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4B9" w:rsidRPr="00916325" w:rsidRDefault="008544B9" w:rsidP="008544B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2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0"/>
        <w:gridCol w:w="4855"/>
        <w:gridCol w:w="4860"/>
      </w:tblGrid>
      <w:tr w:rsidR="008544B9" w:rsidRPr="00916325" w:rsidTr="008F063C">
        <w:trPr>
          <w:trHeight w:val="715"/>
        </w:trPr>
        <w:tc>
          <w:tcPr>
            <w:tcW w:w="27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485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b/>
                <w:bCs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16325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48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b/>
                <w:bCs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16325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</w:tr>
      <w:tr w:rsidR="008544B9" w:rsidRPr="00916325" w:rsidTr="008F063C">
        <w:trPr>
          <w:trHeight w:val="1223"/>
        </w:trPr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Gene annotation</w:t>
            </w:r>
          </w:p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– “all_scaffolds”</w:t>
            </w:r>
          </w:p>
        </w:tc>
        <w:tc>
          <w:tcPr>
            <w:tcW w:w="485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Total Hits: 417828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hypothetical protein (79052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ABC transporter related (3061)</w:t>
            </w:r>
          </w:p>
        </w:tc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Total Hits: 362921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hypothetical protein (70055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ABC transporter related (2298)</w:t>
            </w:r>
          </w:p>
        </w:tc>
      </w:tr>
      <w:tr w:rsidR="008544B9" w:rsidRPr="00916325" w:rsidTr="008F063C">
        <w:trPr>
          <w:trHeight w:val="1358"/>
        </w:trPr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Gene source</w:t>
            </w:r>
          </w:p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– “all_scaffolds”</w:t>
            </w:r>
          </w:p>
        </w:tc>
        <w:tc>
          <w:tcPr>
            <w:tcW w:w="4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Total Hits: 417828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i/>
                <w:iCs/>
              </w:rPr>
              <w:t xml:space="preserve">Ralstonia solanacearum </w:t>
            </w:r>
            <w:r w:rsidRPr="00916325">
              <w:rPr>
                <w:rFonts w:ascii="Times New Roman" w:hAnsi="Times New Roman" w:cs="Times New Roman"/>
                <w:iCs/>
              </w:rPr>
              <w:t>GMI1000</w:t>
            </w:r>
            <w:r w:rsidRPr="0091632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16325">
              <w:rPr>
                <w:rFonts w:ascii="Times New Roman" w:hAnsi="Times New Roman" w:cs="Times New Roman"/>
              </w:rPr>
              <w:t>(31019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Sinorhizobium meliloti 1021 (27117)</w:t>
            </w:r>
          </w:p>
        </w:tc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Total Hits: 362921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916325">
              <w:rPr>
                <w:rFonts w:ascii="Times New Roman" w:hAnsi="Times New Roman" w:cs="Times New Roman"/>
                <w:i/>
                <w:iCs/>
              </w:rPr>
              <w:t xml:space="preserve">Ralstonia solanacearum </w:t>
            </w:r>
            <w:r w:rsidRPr="00916325">
              <w:rPr>
                <w:rFonts w:ascii="Times New Roman" w:hAnsi="Times New Roman" w:cs="Times New Roman"/>
                <w:iCs/>
              </w:rPr>
              <w:t>GMI1000 (29419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i/>
                <w:iCs/>
              </w:rPr>
              <w:t>Sinorhizobium meliloti</w:t>
            </w:r>
            <w:r w:rsidRPr="00916325">
              <w:rPr>
                <w:rFonts w:ascii="Times New Roman" w:hAnsi="Times New Roman" w:cs="Times New Roman"/>
              </w:rPr>
              <w:t xml:space="preserve"> (23173)</w:t>
            </w:r>
          </w:p>
        </w:tc>
      </w:tr>
      <w:tr w:rsidR="008544B9" w:rsidRPr="00916325" w:rsidTr="008F063C">
        <w:trPr>
          <w:trHeight w:val="1385"/>
        </w:trPr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Gene annotation</w:t>
            </w:r>
          </w:p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– “circular_scaffolds”</w:t>
            </w:r>
          </w:p>
        </w:tc>
        <w:tc>
          <w:tcPr>
            <w:tcW w:w="485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 Total Hits: 406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hypothetical protein (121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iCs/>
              </w:rPr>
              <w:t>outer membrane efflux protein (7</w:t>
            </w:r>
            <w:r w:rsidRPr="009163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Total Hits: </w:t>
            </w:r>
            <w:r w:rsidRPr="00916325">
              <w:rPr>
                <w:rFonts w:ascii="Times New Roman" w:hAnsi="Times New Roman" w:cs="Times New Roman"/>
                <w:iCs/>
              </w:rPr>
              <w:t>1486</w:t>
            </w:r>
            <w:r w:rsidRPr="00916325">
              <w:rPr>
                <w:rFonts w:ascii="Times New Roman" w:hAnsi="Times New Roman" w:cs="Times New Roman"/>
              </w:rPr>
              <w:t xml:space="preserve"> 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hypothetical protein (449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916325">
              <w:rPr>
                <w:rFonts w:ascii="Times New Roman" w:hAnsi="Times New Roman" w:cs="Times New Roman"/>
              </w:rPr>
              <w:t>Mobilization protein (24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8544B9" w:rsidRPr="00916325" w:rsidTr="008F063C">
        <w:trPr>
          <w:trHeight w:val="1331"/>
        </w:trPr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Gene source </w:t>
            </w:r>
          </w:p>
          <w:p w:rsidR="008544B9" w:rsidRPr="00916325" w:rsidRDefault="008544B9" w:rsidP="008F063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– “circular_scaffolds”</w:t>
            </w:r>
          </w:p>
        </w:tc>
        <w:tc>
          <w:tcPr>
            <w:tcW w:w="485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iCs/>
              </w:rPr>
            </w:pPr>
            <w:r w:rsidRPr="00916325">
              <w:rPr>
                <w:rFonts w:ascii="Times New Roman" w:hAnsi="Times New Roman" w:cs="Times New Roman"/>
              </w:rPr>
              <w:t xml:space="preserve">Total Hits: </w:t>
            </w:r>
            <w:r w:rsidRPr="00916325">
              <w:rPr>
                <w:rFonts w:ascii="Times New Roman" w:hAnsi="Times New Roman" w:cs="Times New Roman"/>
                <w:iCs/>
              </w:rPr>
              <w:t>406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i/>
                <w:iCs/>
              </w:rPr>
              <w:t xml:space="preserve">Pelobacter propionicus </w:t>
            </w:r>
            <w:r w:rsidRPr="00916325">
              <w:rPr>
                <w:rFonts w:ascii="Times New Roman" w:hAnsi="Times New Roman" w:cs="Times New Roman"/>
              </w:rPr>
              <w:t>DSM 2379 (26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916325">
              <w:rPr>
                <w:rFonts w:ascii="Times New Roman" w:hAnsi="Times New Roman" w:cs="Times New Roman"/>
                <w:i/>
                <w:iCs/>
              </w:rPr>
              <w:t xml:space="preserve">Verminephrobacter eiseniae EF01-2 </w:t>
            </w:r>
            <w:r w:rsidRPr="00916325">
              <w:rPr>
                <w:rFonts w:ascii="Times New Roman" w:hAnsi="Times New Roman" w:cs="Times New Roman"/>
                <w:iCs/>
              </w:rPr>
              <w:t>(22)</w:t>
            </w:r>
          </w:p>
        </w:tc>
        <w:tc>
          <w:tcPr>
            <w:tcW w:w="48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544B9" w:rsidRPr="00916325" w:rsidRDefault="008544B9" w:rsidP="008F063C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iCs/>
              </w:rPr>
            </w:pPr>
            <w:r w:rsidRPr="00916325">
              <w:rPr>
                <w:rFonts w:ascii="Times New Roman" w:hAnsi="Times New Roman" w:cs="Times New Roman"/>
              </w:rPr>
              <w:t xml:space="preserve">Total Hits: </w:t>
            </w:r>
            <w:r w:rsidRPr="00916325">
              <w:rPr>
                <w:rFonts w:ascii="Times New Roman" w:hAnsi="Times New Roman" w:cs="Times New Roman"/>
                <w:iCs/>
              </w:rPr>
              <w:t>1486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i/>
                <w:iCs/>
              </w:rPr>
              <w:t xml:space="preserve">Sphingomonas wittichii </w:t>
            </w:r>
            <w:r w:rsidRPr="00916325">
              <w:rPr>
                <w:rFonts w:ascii="Times New Roman" w:hAnsi="Times New Roman" w:cs="Times New Roman"/>
              </w:rPr>
              <w:t>RW1 (66)</w:t>
            </w:r>
          </w:p>
          <w:p w:rsidR="008544B9" w:rsidRPr="00916325" w:rsidRDefault="008544B9" w:rsidP="008F063C">
            <w:p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916325">
              <w:rPr>
                <w:rFonts w:ascii="Times New Roman" w:hAnsi="Times New Roman" w:cs="Times New Roman"/>
                <w:i/>
                <w:iCs/>
              </w:rPr>
              <w:t>Ralstonia solanacearum GMI1000 (47)</w:t>
            </w:r>
          </w:p>
        </w:tc>
      </w:tr>
    </w:tbl>
    <w:p w:rsidR="00485349" w:rsidRDefault="007B34BC"/>
    <w:sectPr w:rsidR="00485349" w:rsidSect="008544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4B9"/>
    <w:rsid w:val="003B0635"/>
    <w:rsid w:val="00433272"/>
    <w:rsid w:val="004B691C"/>
    <w:rsid w:val="007B34BC"/>
    <w:rsid w:val="00821ED6"/>
    <w:rsid w:val="008534A8"/>
    <w:rsid w:val="008544B9"/>
    <w:rsid w:val="00865537"/>
    <w:rsid w:val="00B01D85"/>
    <w:rsid w:val="00D7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CF277"/>
  <w15:chartTrackingRefBased/>
  <w15:docId w15:val="{989737A5-F915-934B-A284-FC1F0FCE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1-15T19:32:00Z</dcterms:created>
  <dcterms:modified xsi:type="dcterms:W3CDTF">2018-11-22T04:37:00Z</dcterms:modified>
</cp:coreProperties>
</file>